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729" w:rsidRPr="00926722" w:rsidRDefault="00AD7A0B" w:rsidP="002C4729">
      <w:pPr>
        <w:spacing w:after="0" w:line="240" w:lineRule="auto"/>
        <w:rPr>
          <w:rFonts w:ascii="Helvetica" w:eastAsia="MS Mincho" w:hAnsi="Helvetica"/>
          <w:b/>
          <w:sz w:val="20"/>
          <w:szCs w:val="20"/>
        </w:rPr>
      </w:pPr>
      <w:proofErr w:type="gramStart"/>
      <w:r>
        <w:rPr>
          <w:rFonts w:ascii="Helvetica" w:eastAsia="MS Mincho" w:hAnsi="Helvetica"/>
          <w:b/>
          <w:sz w:val="20"/>
          <w:szCs w:val="20"/>
        </w:rPr>
        <w:t>Appendix S</w:t>
      </w:r>
      <w:r w:rsidR="001D5784">
        <w:rPr>
          <w:rFonts w:ascii="Helvetica" w:eastAsia="MS Mincho" w:hAnsi="Helvetica"/>
          <w:b/>
          <w:sz w:val="20"/>
          <w:szCs w:val="20"/>
        </w:rPr>
        <w:t>5</w:t>
      </w:r>
      <w:r w:rsidR="00500E25">
        <w:rPr>
          <w:rFonts w:ascii="Helvetica" w:eastAsia="MS Mincho" w:hAnsi="Helvetica"/>
          <w:b/>
          <w:sz w:val="20"/>
          <w:szCs w:val="20"/>
        </w:rPr>
        <w:t>.</w:t>
      </w:r>
      <w:proofErr w:type="gramEnd"/>
      <w:r w:rsidR="00500E25">
        <w:rPr>
          <w:rFonts w:ascii="Helvetica" w:eastAsia="MS Mincho" w:hAnsi="Helvetica"/>
          <w:b/>
          <w:sz w:val="20"/>
          <w:szCs w:val="20"/>
        </w:rPr>
        <w:t xml:space="preserve"> </w:t>
      </w:r>
      <w:r w:rsidR="002C4729" w:rsidRPr="00500E25">
        <w:rPr>
          <w:rFonts w:ascii="Helvetica" w:eastAsia="MS Mincho" w:hAnsi="Helvetica"/>
          <w:sz w:val="20"/>
          <w:szCs w:val="20"/>
        </w:rPr>
        <w:t>Supplementary Figures</w:t>
      </w:r>
    </w:p>
    <w:p w:rsidR="002C4729" w:rsidRDefault="002C4729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</w:p>
    <w:p w:rsidR="002C4729" w:rsidRDefault="00AD7A0B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  <w:r>
        <w:rPr>
          <w:rFonts w:ascii="Helvetica" w:eastAsia="MS Mincho" w:hAnsi="Helvetica"/>
          <w:b/>
          <w:sz w:val="20"/>
          <w:szCs w:val="20"/>
        </w:rPr>
        <w:t>Figure S</w:t>
      </w:r>
      <w:r w:rsidR="002C4729" w:rsidRPr="00926722">
        <w:rPr>
          <w:rFonts w:ascii="Helvetica" w:eastAsia="MS Mincho" w:hAnsi="Helvetica"/>
          <w:b/>
          <w:sz w:val="20"/>
          <w:szCs w:val="20"/>
        </w:rPr>
        <w:t>1</w:t>
      </w:r>
      <w:r w:rsidR="002C4729">
        <w:rPr>
          <w:rFonts w:ascii="Helvetica" w:eastAsia="MS Mincho" w:hAnsi="Helvetica"/>
          <w:b/>
          <w:sz w:val="20"/>
          <w:szCs w:val="20"/>
        </w:rPr>
        <w:t xml:space="preserve"> </w:t>
      </w:r>
      <w:r w:rsidR="002C4729">
        <w:rPr>
          <w:rFonts w:ascii="Helvetica" w:eastAsia="MS Mincho" w:hAnsi="Helvetica"/>
          <w:sz w:val="20"/>
          <w:szCs w:val="20"/>
        </w:rPr>
        <w:t>Meta-analyses for the associations between telomere length at time 2 and walk speed at time 2 (A) and telomere length at time 1 and walk speed at time 2 (B) adjusted for age and sex</w:t>
      </w:r>
    </w:p>
    <w:p w:rsidR="002C4729" w:rsidRDefault="002C4729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</w:p>
    <w:p w:rsidR="002C4729" w:rsidRDefault="00AD7A0B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  <w:r>
        <w:rPr>
          <w:rFonts w:ascii="Helvetica" w:eastAsia="MS Mincho" w:hAnsi="Helvetica"/>
          <w:b/>
          <w:sz w:val="20"/>
          <w:szCs w:val="20"/>
        </w:rPr>
        <w:t>Figure S</w:t>
      </w:r>
      <w:r w:rsidR="002C4729">
        <w:rPr>
          <w:rFonts w:ascii="Helvetica" w:eastAsia="MS Mincho" w:hAnsi="Helvetica"/>
          <w:b/>
          <w:sz w:val="20"/>
          <w:szCs w:val="20"/>
        </w:rPr>
        <w:t xml:space="preserve">2 </w:t>
      </w:r>
      <w:r w:rsidR="002C4729">
        <w:rPr>
          <w:rFonts w:ascii="Helvetica" w:eastAsia="MS Mincho" w:hAnsi="Helvetica"/>
          <w:sz w:val="20"/>
          <w:szCs w:val="20"/>
        </w:rPr>
        <w:t>Meta-analyses for the associations between telomere length at time 2 and chair rise speed at time 2 (A) and telomere length at time 1 and chair rise speed at time 2 (B) adjusted for age and sex</w:t>
      </w:r>
    </w:p>
    <w:p w:rsidR="002C4729" w:rsidRDefault="002C4729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</w:p>
    <w:p w:rsidR="002C4729" w:rsidRDefault="00AD7A0B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  <w:r>
        <w:rPr>
          <w:rFonts w:ascii="Helvetica" w:eastAsia="MS Mincho" w:hAnsi="Helvetica"/>
          <w:b/>
          <w:sz w:val="20"/>
          <w:szCs w:val="20"/>
        </w:rPr>
        <w:t>Figure S</w:t>
      </w:r>
      <w:r w:rsidR="002C4729">
        <w:rPr>
          <w:rFonts w:ascii="Helvetica" w:eastAsia="MS Mincho" w:hAnsi="Helvetica"/>
          <w:b/>
          <w:sz w:val="20"/>
          <w:szCs w:val="20"/>
        </w:rPr>
        <w:t xml:space="preserve">3 </w:t>
      </w:r>
      <w:r w:rsidR="002C4729">
        <w:rPr>
          <w:rFonts w:ascii="Helvetica" w:eastAsia="MS Mincho" w:hAnsi="Helvetica"/>
          <w:sz w:val="20"/>
          <w:szCs w:val="20"/>
        </w:rPr>
        <w:t>Meta-analyses for the associations between telomere length at time 2 and balance at time 2 (A), telomere length at time 1 and balance at time 2 (B) and telomere length at time 2 conditional on telomere length at time 1 and balance at time 2 (C) adjusted for age and sex</w:t>
      </w:r>
    </w:p>
    <w:p w:rsidR="002C4729" w:rsidRDefault="002C4729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</w:p>
    <w:p w:rsidR="002C4729" w:rsidRDefault="00AD7A0B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  <w:r>
        <w:rPr>
          <w:rFonts w:ascii="Helvetica" w:eastAsia="MS Mincho" w:hAnsi="Helvetica"/>
          <w:b/>
          <w:sz w:val="20"/>
          <w:szCs w:val="20"/>
        </w:rPr>
        <w:t>Figure S</w:t>
      </w:r>
      <w:r w:rsidR="002C4729">
        <w:rPr>
          <w:rFonts w:ascii="Helvetica" w:eastAsia="MS Mincho" w:hAnsi="Helvetica"/>
          <w:b/>
          <w:sz w:val="20"/>
          <w:szCs w:val="20"/>
        </w:rPr>
        <w:t xml:space="preserve">4 </w:t>
      </w:r>
      <w:r w:rsidR="002C4729">
        <w:rPr>
          <w:rFonts w:ascii="Helvetica" w:eastAsia="MS Mincho" w:hAnsi="Helvetica"/>
          <w:sz w:val="20"/>
          <w:szCs w:val="20"/>
        </w:rPr>
        <w:t>Meta-analyses for the associations between telomere length at time 1 and grip strength at time 1 (A), telomere length at time 2 and grip strength at time 2 (B), telomere length at time 1 and grip strength at time 2 (C), telomere length at time 2 conditional on telomere length at time 1 and grip strength at time 2 (D) and telomere length at time 1 and change in grip strength (E) adjusted for age and sex</w:t>
      </w:r>
    </w:p>
    <w:p w:rsidR="002C4729" w:rsidRDefault="002C4729" w:rsidP="002C4729">
      <w:pPr>
        <w:spacing w:after="0" w:line="240" w:lineRule="auto"/>
        <w:rPr>
          <w:rFonts w:ascii="Helvetica" w:eastAsia="MS Mincho" w:hAnsi="Helvetica"/>
          <w:sz w:val="20"/>
          <w:szCs w:val="20"/>
        </w:rPr>
      </w:pPr>
    </w:p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2C4729" w:rsidP="002C4729"/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lastRenderedPageBreak/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1A</w:t>
      </w:r>
    </w:p>
    <w:p w:rsidR="00F77C3D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72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731510" cy="38023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1B</w:t>
      </w: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72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731510" cy="38023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lastRenderedPageBreak/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2A</w:t>
      </w: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72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429250" cy="3495387"/>
            <wp:effectExtent l="0" t="0" r="0" b="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618" cy="3503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Pr="00BC2546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2B</w:t>
      </w: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72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457825" cy="3498063"/>
            <wp:effectExtent l="0" t="0" r="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407" cy="3496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lastRenderedPageBreak/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3A</w:t>
      </w: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72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731510" cy="3754120"/>
            <wp:effectExtent l="0" t="0" r="0" b="0"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3B</w:t>
      </w:r>
    </w:p>
    <w:p w:rsidR="002C4729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72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731510" cy="3761740"/>
            <wp:effectExtent l="0" t="0" r="0" b="0"/>
            <wp:docPr id="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1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lastRenderedPageBreak/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3C</w:t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 w:rsidRPr="002C4729">
        <w:rPr>
          <w:rFonts w:ascii="Helvetica" w:eastAsia="Times New Roman" w:hAnsi="Helvetica"/>
          <w:b/>
          <w:noProof/>
          <w:sz w:val="20"/>
          <w:szCs w:val="24"/>
          <w:lang w:val="en-US" w:eastAsia="en-US"/>
        </w:rPr>
        <w:drawing>
          <wp:inline distT="0" distB="0" distL="0" distR="0">
            <wp:extent cx="5731510" cy="3759835"/>
            <wp:effectExtent l="0" t="0" r="0" b="0"/>
            <wp:docPr id="1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9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4A</w:t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 w:rsidRPr="002C4729">
        <w:rPr>
          <w:rFonts w:ascii="Helvetica" w:eastAsia="Times New Roman" w:hAnsi="Helvetica"/>
          <w:b/>
          <w:noProof/>
          <w:sz w:val="20"/>
          <w:szCs w:val="24"/>
          <w:lang w:val="en-US" w:eastAsia="en-US"/>
        </w:rPr>
        <w:drawing>
          <wp:inline distT="0" distB="0" distL="0" distR="0">
            <wp:extent cx="5731510" cy="3730625"/>
            <wp:effectExtent l="0" t="0" r="0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lastRenderedPageBreak/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4B</w:t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 w:rsidRPr="002C4729">
        <w:rPr>
          <w:rFonts w:ascii="Helvetica" w:eastAsia="Times New Roman" w:hAnsi="Helvetica"/>
          <w:b/>
          <w:noProof/>
          <w:sz w:val="20"/>
          <w:szCs w:val="24"/>
          <w:lang w:val="en-US" w:eastAsia="en-US"/>
        </w:rPr>
        <w:drawing>
          <wp:inline distT="0" distB="0" distL="0" distR="0">
            <wp:extent cx="5731510" cy="3732530"/>
            <wp:effectExtent l="0" t="0" r="0" b="0"/>
            <wp:docPr id="2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2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4C</w:t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 w:rsidRPr="002C4729">
        <w:rPr>
          <w:rFonts w:ascii="Helvetica" w:eastAsia="Times New Roman" w:hAnsi="Helvetica"/>
          <w:b/>
          <w:noProof/>
          <w:sz w:val="20"/>
          <w:szCs w:val="24"/>
          <w:lang w:val="en-US" w:eastAsia="en-US"/>
        </w:rPr>
        <w:drawing>
          <wp:inline distT="0" distB="0" distL="0" distR="0">
            <wp:extent cx="5731510" cy="3732530"/>
            <wp:effectExtent l="0" t="0" r="0" b="0"/>
            <wp:docPr id="2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2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lastRenderedPageBreak/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4D</w:t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 w:rsidRPr="002C4729">
        <w:rPr>
          <w:rFonts w:ascii="Helvetica" w:eastAsia="Times New Roman" w:hAnsi="Helvetica"/>
          <w:b/>
          <w:noProof/>
          <w:sz w:val="20"/>
          <w:szCs w:val="24"/>
          <w:lang w:val="en-US" w:eastAsia="en-US"/>
        </w:rPr>
        <w:drawing>
          <wp:inline distT="0" distB="0" distL="0" distR="0">
            <wp:extent cx="5731510" cy="373253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29" w:rsidRDefault="00AD7A0B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>
        <w:rPr>
          <w:rFonts w:ascii="Helvetica" w:eastAsia="Times New Roman" w:hAnsi="Helvetica"/>
          <w:b/>
          <w:noProof/>
          <w:sz w:val="20"/>
          <w:szCs w:val="24"/>
        </w:rPr>
        <w:t>Figure S</w:t>
      </w:r>
      <w:r w:rsidR="002C4729">
        <w:rPr>
          <w:rFonts w:ascii="Helvetica" w:eastAsia="Times New Roman" w:hAnsi="Helvetica"/>
          <w:b/>
          <w:noProof/>
          <w:sz w:val="20"/>
          <w:szCs w:val="24"/>
        </w:rPr>
        <w:t>4E</w:t>
      </w:r>
    </w:p>
    <w:p w:rsidR="002C4729" w:rsidRDefault="002C4729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  <w:r w:rsidRPr="002C4729">
        <w:rPr>
          <w:rFonts w:ascii="Helvetica" w:eastAsia="Times New Roman" w:hAnsi="Helvetica"/>
          <w:b/>
          <w:noProof/>
          <w:sz w:val="20"/>
          <w:szCs w:val="24"/>
          <w:lang w:val="en-US" w:eastAsia="en-US"/>
        </w:rPr>
        <w:drawing>
          <wp:inline distT="0" distB="0" distL="0" distR="0">
            <wp:extent cx="5731510" cy="3732530"/>
            <wp:effectExtent l="0" t="0" r="0" b="0"/>
            <wp:docPr id="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0A5" w:rsidRDefault="00CF20A5" w:rsidP="002C4729">
      <w:pPr>
        <w:jc w:val="center"/>
        <w:rPr>
          <w:rFonts w:ascii="Helvetica" w:eastAsia="Times New Roman" w:hAnsi="Helvetica"/>
          <w:b/>
          <w:noProof/>
          <w:sz w:val="20"/>
          <w:szCs w:val="24"/>
        </w:rPr>
      </w:pPr>
    </w:p>
    <w:p w:rsidR="002C4729" w:rsidRPr="00F77C3D" w:rsidRDefault="002C4729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C4729" w:rsidRPr="00F77C3D" w:rsidSect="001E35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05B80"/>
    <w:multiLevelType w:val="hybridMultilevel"/>
    <w:tmpl w:val="0D4A5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2E129B"/>
    <w:multiLevelType w:val="hybridMultilevel"/>
    <w:tmpl w:val="F234367E"/>
    <w:lvl w:ilvl="0" w:tplc="0409000F">
      <w:start w:val="1"/>
      <w:numFmt w:val="decimal"/>
      <w:lvlText w:val="%1."/>
      <w:lvlJc w:val="left"/>
      <w:pPr>
        <w:ind w:left="761" w:hanging="360"/>
      </w:p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5svssf4rrfrjed02ops5p65tp25svapttd&quot;&gt;2012_02_29_TL_PP&lt;record-ids&gt;&lt;item&gt;117&lt;/item&gt;&lt;/record-ids&gt;&lt;/item&gt;&lt;/Libraries&gt;"/>
    <w:docVar w:name="REFMGR.Libraries" w:val="&lt;ENLibraries&gt;&lt;Libraries&gt;&lt;item&gt;2012_02_29_TL_PP&lt;/item&gt;&lt;/Libraries&gt;&lt;/ENLibraries&gt;"/>
  </w:docVars>
  <w:rsids>
    <w:rsidRoot w:val="00E32587"/>
    <w:rsid w:val="00000D59"/>
    <w:rsid w:val="00002F91"/>
    <w:rsid w:val="00031123"/>
    <w:rsid w:val="00046791"/>
    <w:rsid w:val="00055D42"/>
    <w:rsid w:val="00063BD0"/>
    <w:rsid w:val="000654F3"/>
    <w:rsid w:val="00073698"/>
    <w:rsid w:val="0008722A"/>
    <w:rsid w:val="001970E0"/>
    <w:rsid w:val="001D5784"/>
    <w:rsid w:val="001E35A6"/>
    <w:rsid w:val="001F602D"/>
    <w:rsid w:val="002441BC"/>
    <w:rsid w:val="00263F12"/>
    <w:rsid w:val="002C4729"/>
    <w:rsid w:val="002D27A6"/>
    <w:rsid w:val="00324B6B"/>
    <w:rsid w:val="00337AA2"/>
    <w:rsid w:val="00356187"/>
    <w:rsid w:val="003A3D2C"/>
    <w:rsid w:val="003C5AD9"/>
    <w:rsid w:val="00407866"/>
    <w:rsid w:val="00416BEE"/>
    <w:rsid w:val="004A1890"/>
    <w:rsid w:val="004B7FEA"/>
    <w:rsid w:val="004D5156"/>
    <w:rsid w:val="004F164C"/>
    <w:rsid w:val="004F6057"/>
    <w:rsid w:val="00500E25"/>
    <w:rsid w:val="00510425"/>
    <w:rsid w:val="00512385"/>
    <w:rsid w:val="005311CB"/>
    <w:rsid w:val="00570883"/>
    <w:rsid w:val="005C16D8"/>
    <w:rsid w:val="005E30A4"/>
    <w:rsid w:val="00615D42"/>
    <w:rsid w:val="00630CEB"/>
    <w:rsid w:val="006472EA"/>
    <w:rsid w:val="00670617"/>
    <w:rsid w:val="006728CC"/>
    <w:rsid w:val="006C43DB"/>
    <w:rsid w:val="006D4814"/>
    <w:rsid w:val="006D4E1A"/>
    <w:rsid w:val="00744FE0"/>
    <w:rsid w:val="0078584D"/>
    <w:rsid w:val="007C6970"/>
    <w:rsid w:val="008228C3"/>
    <w:rsid w:val="008541FF"/>
    <w:rsid w:val="008D6912"/>
    <w:rsid w:val="008E70FC"/>
    <w:rsid w:val="00910313"/>
    <w:rsid w:val="009C14C5"/>
    <w:rsid w:val="009C5396"/>
    <w:rsid w:val="009E1ECA"/>
    <w:rsid w:val="00A01518"/>
    <w:rsid w:val="00A07518"/>
    <w:rsid w:val="00A235E8"/>
    <w:rsid w:val="00A36263"/>
    <w:rsid w:val="00A51024"/>
    <w:rsid w:val="00A87BC7"/>
    <w:rsid w:val="00A9070D"/>
    <w:rsid w:val="00AA416E"/>
    <w:rsid w:val="00AB2B63"/>
    <w:rsid w:val="00AD7A0B"/>
    <w:rsid w:val="00AF3BB2"/>
    <w:rsid w:val="00B60FA1"/>
    <w:rsid w:val="00B92605"/>
    <w:rsid w:val="00B95E27"/>
    <w:rsid w:val="00BC1F96"/>
    <w:rsid w:val="00BC3506"/>
    <w:rsid w:val="00C152FD"/>
    <w:rsid w:val="00C27B9D"/>
    <w:rsid w:val="00C324E8"/>
    <w:rsid w:val="00C41976"/>
    <w:rsid w:val="00CA4365"/>
    <w:rsid w:val="00CD288F"/>
    <w:rsid w:val="00CF20A5"/>
    <w:rsid w:val="00CF633E"/>
    <w:rsid w:val="00D165CF"/>
    <w:rsid w:val="00DB40FB"/>
    <w:rsid w:val="00E00E49"/>
    <w:rsid w:val="00E32587"/>
    <w:rsid w:val="00E370C9"/>
    <w:rsid w:val="00E43398"/>
    <w:rsid w:val="00E92BBC"/>
    <w:rsid w:val="00EC718E"/>
    <w:rsid w:val="00EF01E4"/>
    <w:rsid w:val="00F41E69"/>
    <w:rsid w:val="00F45958"/>
    <w:rsid w:val="00F77C3D"/>
    <w:rsid w:val="00F879D8"/>
    <w:rsid w:val="00FB5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BB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7AA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A189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1890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CF20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ardner</dc:creator>
  <cp:lastModifiedBy>bzmpg</cp:lastModifiedBy>
  <cp:revision>3</cp:revision>
  <cp:lastPrinted>2013-03-23T16:33:00Z</cp:lastPrinted>
  <dcterms:created xsi:type="dcterms:W3CDTF">2013-06-24T15:45:00Z</dcterms:created>
  <dcterms:modified xsi:type="dcterms:W3CDTF">2013-06-24T15:48:00Z</dcterms:modified>
</cp:coreProperties>
</file>